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730"/>
        <w:gridCol w:w="4610"/>
        <w:gridCol w:w="3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17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itial state</w:t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rget state</w:t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nimum number of ste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2" w:hRule="atLeast"/>
        </w:trPr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0180" cy="1080135"/>
                  <wp:effectExtent l="0" t="0" r="7620" b="12065"/>
                  <wp:docPr id="1" name="图片 1" descr="A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1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3515" cy="1109345"/>
                  <wp:effectExtent l="0" t="0" r="6985" b="8255"/>
                  <wp:docPr id="9" name="图片 9" descr="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B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515" cy="1109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8435" cy="1086485"/>
                  <wp:effectExtent l="0" t="0" r="12065" b="5715"/>
                  <wp:docPr id="2" name="图片 2" descr="A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A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435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0815" cy="1080770"/>
                  <wp:effectExtent l="0" t="0" r="6985" b="11430"/>
                  <wp:docPr id="10" name="图片 10" descr="B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B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815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7960" cy="1092200"/>
                  <wp:effectExtent l="0" t="0" r="2540" b="0"/>
                  <wp:docPr id="3" name="图片 3" descr="A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A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109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7800" cy="1085850"/>
                  <wp:effectExtent l="0" t="0" r="0" b="6350"/>
                  <wp:docPr id="11" name="图片 11" descr="B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B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0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8755" cy="1100455"/>
                  <wp:effectExtent l="0" t="0" r="4445" b="4445"/>
                  <wp:docPr id="4" name="图片 4" descr="A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A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8755" cy="110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5100" cy="1075055"/>
                  <wp:effectExtent l="0" t="0" r="0" b="4445"/>
                  <wp:docPr id="13" name="图片 13" descr="B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B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00" cy="107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1770" cy="1094740"/>
                  <wp:effectExtent l="0" t="0" r="11430" b="10160"/>
                  <wp:docPr id="5" name="图片 5" descr="A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A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70" cy="109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2880" cy="1089660"/>
                  <wp:effectExtent l="0" t="0" r="7620" b="2540"/>
                  <wp:docPr id="14" name="图片 14" descr="B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B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880" cy="1089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73200" cy="1102995"/>
                  <wp:effectExtent l="0" t="0" r="0" b="1905"/>
                  <wp:docPr id="6" name="图片 6" descr="A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A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3200" cy="1102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6055" cy="1090930"/>
                  <wp:effectExtent l="0" t="0" r="4445" b="1270"/>
                  <wp:docPr id="15" name="图片 15" descr="B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B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055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3515" cy="1089025"/>
                  <wp:effectExtent l="0" t="0" r="6985" b="3175"/>
                  <wp:docPr id="7" name="图片 7" descr="A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A7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515" cy="1089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6530" cy="1083945"/>
                  <wp:effectExtent l="0" t="0" r="1270" b="8255"/>
                  <wp:docPr id="16" name="图片 16" descr="B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B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530" cy="1083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473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3515" cy="1088390"/>
                  <wp:effectExtent l="0" t="0" r="6985" b="3810"/>
                  <wp:docPr id="8" name="图片 8" descr="A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A8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51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7485" cy="1099820"/>
                  <wp:effectExtent l="0" t="0" r="5715" b="5080"/>
                  <wp:docPr id="17" name="图片 17" descr="B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B8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099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0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</w:tbl>
    <w:p/>
    <w:p/>
    <w:p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3689"/>
        <w:gridCol w:w="5117"/>
        <w:gridCol w:w="3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itial state</w:t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rget state</w:t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nimum number of ste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8" w:hRule="atLeast"/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8595" cy="1079500"/>
                  <wp:effectExtent l="0" t="0" r="1905" b="0"/>
                  <wp:docPr id="34" name="图片 34" descr="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C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8595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3515" cy="1089025"/>
                  <wp:effectExtent l="0" t="0" r="6985" b="3175"/>
                  <wp:docPr id="42" name="图片 42" descr="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D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515" cy="1089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5100" cy="1075055"/>
                  <wp:effectExtent l="0" t="0" r="0" b="4445"/>
                  <wp:docPr id="35" name="图片 35" descr="C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C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00" cy="107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2880" cy="1088390"/>
                  <wp:effectExtent l="0" t="0" r="7620" b="3810"/>
                  <wp:docPr id="43" name="图片 43" descr="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D2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880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5100" cy="1075055"/>
                  <wp:effectExtent l="0" t="0" r="0" b="4445"/>
                  <wp:docPr id="36" name="图片 36" descr="C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C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00" cy="107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8275" cy="1078230"/>
                  <wp:effectExtent l="0" t="0" r="9525" b="1270"/>
                  <wp:docPr id="44" name="图片 44" descr="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D3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275" cy="1078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2" w:hRule="atLeast"/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71295" cy="1101725"/>
                  <wp:effectExtent l="0" t="0" r="1905" b="3175"/>
                  <wp:docPr id="37" name="图片 37" descr="C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C4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1295" cy="110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8275" cy="1076960"/>
                  <wp:effectExtent l="0" t="0" r="9525" b="2540"/>
                  <wp:docPr id="46" name="图片 46" descr="D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D4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275" cy="107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2" w:hRule="atLeast"/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6850" cy="1099185"/>
                  <wp:effectExtent l="0" t="0" r="6350" b="5715"/>
                  <wp:docPr id="38" name="图片 38" descr="C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C5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5260" cy="1083310"/>
                  <wp:effectExtent l="0" t="0" r="2540" b="8890"/>
                  <wp:docPr id="12" name="图片 12" descr="D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D5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5260" cy="1083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drawing>
                <wp:inline distT="0" distB="0" distL="114300" distR="114300">
                  <wp:extent cx="1436370" cy="1075055"/>
                  <wp:effectExtent l="0" t="0" r="11430" b="4445"/>
                  <wp:docPr id="39" name="图片 39" descr="C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C6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6370" cy="107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2245" cy="1087755"/>
                  <wp:effectExtent l="0" t="0" r="8255" b="4445"/>
                  <wp:docPr id="48" name="图片 48" descr="D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D6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245" cy="1087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76375" cy="1105535"/>
                  <wp:effectExtent l="0" t="0" r="9525" b="12065"/>
                  <wp:docPr id="40" name="图片 40" descr="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C7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6375" cy="1105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4945" cy="1096645"/>
                  <wp:effectExtent l="0" t="0" r="8255" b="8255"/>
                  <wp:docPr id="49" name="图片 49" descr="D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D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945" cy="109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0340" cy="1086485"/>
                  <wp:effectExtent l="0" t="0" r="10160" b="5715"/>
                  <wp:docPr id="41" name="图片 41" descr="C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C8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340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7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9230" cy="1092835"/>
                  <wp:effectExtent l="0" t="0" r="1270" b="12065"/>
                  <wp:docPr id="50" name="图片 50" descr="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D8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9230" cy="1092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2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</w:tbl>
    <w:p/>
    <w:p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689"/>
        <w:gridCol w:w="4564"/>
        <w:gridCol w:w="3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7" w:hRule="atLeast"/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itial state</w:t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rget state</w:t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nimum number of ste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4310" cy="1097280"/>
                  <wp:effectExtent l="0" t="0" r="8890" b="7620"/>
                  <wp:docPr id="51" name="图片 51" descr="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E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31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6690" cy="1090930"/>
                  <wp:effectExtent l="0" t="0" r="3810" b="1270"/>
                  <wp:docPr id="59" name="图片 59" descr="F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F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690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7325" cy="1090930"/>
                  <wp:effectExtent l="0" t="0" r="3175" b="1270"/>
                  <wp:docPr id="52" name="图片 52" descr="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E2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325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8435" cy="1085215"/>
                  <wp:effectExtent l="0" t="0" r="12065" b="6985"/>
                  <wp:docPr id="60" name="图片 60" descr="F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F2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43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0975" cy="1086485"/>
                  <wp:effectExtent l="0" t="0" r="9525" b="5715"/>
                  <wp:docPr id="53" name="图片 53" descr="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E3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975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7960" cy="1092200"/>
                  <wp:effectExtent l="0" t="0" r="2540" b="0"/>
                  <wp:docPr id="61" name="图片 61" descr="F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F3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109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6690" cy="1090295"/>
                  <wp:effectExtent l="0" t="0" r="3810" b="1905"/>
                  <wp:docPr id="54" name="图片 54" descr="E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E4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690" cy="1090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38275" cy="1076960"/>
                  <wp:effectExtent l="0" t="0" r="9525" b="2540"/>
                  <wp:docPr id="62" name="图片 62" descr="F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F4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275" cy="107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4945" cy="1096645"/>
                  <wp:effectExtent l="0" t="0" r="8255" b="8255"/>
                  <wp:docPr id="55" name="图片 55" descr="E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E5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945" cy="109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49705" cy="1086485"/>
                  <wp:effectExtent l="0" t="0" r="10795" b="5715"/>
                  <wp:docPr id="63" name="图片 63" descr="F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F5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9705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drawing>
                <wp:inline distT="0" distB="0" distL="114300" distR="114300">
                  <wp:extent cx="1450975" cy="1085850"/>
                  <wp:effectExtent l="0" t="0" r="9525" b="6350"/>
                  <wp:docPr id="56" name="图片 56" descr="E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E6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97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4310" cy="1096645"/>
                  <wp:effectExtent l="0" t="0" r="8890" b="8255"/>
                  <wp:docPr id="64" name="图片 64" descr="F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F6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310" cy="109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0340" cy="1086485"/>
                  <wp:effectExtent l="0" t="0" r="10160" b="5715"/>
                  <wp:docPr id="57" name="图片 57" descr="E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E7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340" cy="108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60500" cy="1094105"/>
                  <wp:effectExtent l="0" t="0" r="0" b="10795"/>
                  <wp:docPr id="65" name="图片 65" descr="F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F7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0" cy="109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36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3515" cy="1089025"/>
                  <wp:effectExtent l="0" t="0" r="6985" b="3175"/>
                  <wp:docPr id="58" name="图片 58" descr="E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E8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515" cy="1089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4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450975" cy="1087120"/>
                  <wp:effectExtent l="0" t="0" r="9525" b="5080"/>
                  <wp:docPr id="66" name="图片 66" descr="F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F8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975" cy="1087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9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502BD"/>
    <w:rsid w:val="1C202252"/>
    <w:rsid w:val="40991DA6"/>
    <w:rsid w:val="41EE7965"/>
    <w:rsid w:val="5D05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3" Type="http://schemas.openxmlformats.org/officeDocument/2006/relationships/fontTable" Target="fontTable.xml"/><Relationship Id="rId52" Type="http://schemas.openxmlformats.org/officeDocument/2006/relationships/customXml" Target="../customXml/item1.xml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9:22:00Z</dcterms:created>
  <dc:creator>木</dc:creator>
  <cp:lastModifiedBy>木</cp:lastModifiedBy>
  <dcterms:modified xsi:type="dcterms:W3CDTF">2022-01-08T14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A1F8EE172CC4D93BA155DF306983AF6</vt:lpwstr>
  </property>
</Properties>
</file>